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831E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xtent of antibody decline in the vaccinated population and th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</w:rPr>
        <w:t>stimated time to reach the threshold.</w:t>
      </w:r>
    </w:p>
    <w:tbl>
      <w:tblPr>
        <w:tblStyle w:val="2"/>
        <w:tblpPr w:leftFromText="180" w:rightFromText="180" w:vertAnchor="page" w:horzAnchor="page" w:tblpX="1358" w:tblpY="2671"/>
        <w:tblOverlap w:val="never"/>
        <w:tblW w:w="91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3495"/>
        <w:gridCol w:w="3109"/>
      </w:tblGrid>
      <w:tr w14:paraId="3D8FF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1" w:hRule="atLeast"/>
        </w:trPr>
        <w:tc>
          <w:tcPr>
            <w:tcW w:w="2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EE4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B04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 per year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  <w:p w14:paraId="3698C8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F4A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24292F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4292F"/>
                <w:kern w:val="0"/>
                <w:sz w:val="22"/>
                <w:szCs w:val="22"/>
                <w:u w:val="none"/>
                <w:lang w:val="en-US" w:eastAsia="zh-CN" w:bidi="ar"/>
              </w:rPr>
              <w:t>Estim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4292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4292F"/>
                <w:kern w:val="0"/>
                <w:sz w:val="22"/>
                <w:szCs w:val="22"/>
                <w:u w:val="none"/>
                <w:lang w:val="en-US" w:eastAsia="zh-CN" w:bidi="ar"/>
              </w:rPr>
              <w:t>ime to reach the threshol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4292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years)</w:t>
            </w:r>
          </w:p>
        </w:tc>
      </w:tr>
      <w:tr w14:paraId="4C5D0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3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ose (total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3B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06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93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-</w:t>
            </w:r>
          </w:p>
        </w:tc>
      </w:tr>
      <w:tr w14:paraId="2C52F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E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ose (male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D5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8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6D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-</w:t>
            </w:r>
          </w:p>
        </w:tc>
      </w:tr>
      <w:tr w14:paraId="5A6E5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C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ose (female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02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7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CC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-</w:t>
            </w:r>
          </w:p>
        </w:tc>
      </w:tr>
      <w:tr w14:paraId="3424E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4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doses (total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C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3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</w:t>
            </w:r>
          </w:p>
        </w:tc>
      </w:tr>
      <w:tr w14:paraId="649C9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8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doses (male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B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F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</w:t>
            </w:r>
          </w:p>
        </w:tc>
      </w:tr>
      <w:tr w14:paraId="63C3B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25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DA8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doses (female)</w:t>
            </w:r>
          </w:p>
        </w:tc>
        <w:tc>
          <w:tcPr>
            <w:tcW w:w="34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ADD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5</w:t>
            </w:r>
          </w:p>
        </w:tc>
        <w:tc>
          <w:tcPr>
            <w:tcW w:w="3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A8F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</w:t>
            </w:r>
          </w:p>
        </w:tc>
      </w:tr>
    </w:tbl>
    <w:p w14:paraId="3B549AD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33A38"/>
    <w:rsid w:val="07177C01"/>
    <w:rsid w:val="0A4F61CC"/>
    <w:rsid w:val="0B673593"/>
    <w:rsid w:val="0C3F4170"/>
    <w:rsid w:val="2CF64361"/>
    <w:rsid w:val="3C727629"/>
    <w:rsid w:val="43BD2AE2"/>
    <w:rsid w:val="49BA3354"/>
    <w:rsid w:val="4D5019D5"/>
    <w:rsid w:val="5A3E02B9"/>
    <w:rsid w:val="5CE46698"/>
    <w:rsid w:val="6411207C"/>
    <w:rsid w:val="69C82AA6"/>
    <w:rsid w:val="749F5B98"/>
    <w:rsid w:val="7B643141"/>
    <w:rsid w:val="7C676E75"/>
    <w:rsid w:val="7CD4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80</Characters>
  <Lines>0</Lines>
  <Paragraphs>0</Paragraphs>
  <TotalTime>9</TotalTime>
  <ScaleCrop>false</ScaleCrop>
  <LinksUpToDate>false</LinksUpToDate>
  <CharactersWithSpaces>31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2:04:00Z</dcterms:created>
  <dc:creator>Qian</dc:creator>
  <cp:lastModifiedBy>钱姿霞</cp:lastModifiedBy>
  <dcterms:modified xsi:type="dcterms:W3CDTF">2025-03-07T03:1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E10FF80FD464328859D324F732F9C1F_12</vt:lpwstr>
  </property>
  <property fmtid="{D5CDD505-2E9C-101B-9397-08002B2CF9AE}" pid="4" name="KSOTemplateDocerSaveRecord">
    <vt:lpwstr>eyJoZGlkIjoiMWY4YzRkZGJmYjg0ZDk3MjgwMDNmYjgwODM4YWMwMzMiLCJ1c2VySWQiOiI2MTc0NzU0ODAifQ==</vt:lpwstr>
  </property>
</Properties>
</file>